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2. N450 amplitudes data recorded from nine electrodes in the experiment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2979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016"/>
        <w:gridCol w:w="1694"/>
        <w:gridCol w:w="1589"/>
        <w:gridCol w:w="1345"/>
        <w:gridCol w:w="1502"/>
        <w:gridCol w:w="1397"/>
        <w:gridCol w:w="1781"/>
        <w:gridCol w:w="1363"/>
        <w:gridCol w:w="1397"/>
        <w:gridCol w:w="1554"/>
        <w:gridCol w:w="1467"/>
        <w:gridCol w:w="1310"/>
        <w:gridCol w:w="1659"/>
        <w:gridCol w:w="1415"/>
        <w:gridCol w:w="1380"/>
        <w:gridCol w:w="1397"/>
        <w:gridCol w:w="1450"/>
        <w:gridCol w:w="1363"/>
        <w:gridCol w:w="1711"/>
      </w:tblGrid>
      <w:tr>
        <w:trPr>
          <w:trHeight w:val="270" w:hRule="atLeast"/>
        </w:trPr>
        <w:tc>
          <w:tcPr>
            <w:tcW w:w="3016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694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1</w:t>
            </w:r>
          </w:p>
        </w:tc>
        <w:tc>
          <w:tcPr>
            <w:tcW w:w="1589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45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Z</w:t>
            </w:r>
          </w:p>
        </w:tc>
        <w:tc>
          <w:tcPr>
            <w:tcW w:w="1502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97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2</w:t>
            </w:r>
          </w:p>
        </w:tc>
        <w:tc>
          <w:tcPr>
            <w:tcW w:w="1781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63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1</w:t>
            </w:r>
          </w:p>
        </w:tc>
        <w:tc>
          <w:tcPr>
            <w:tcW w:w="1397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4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z</w:t>
            </w:r>
          </w:p>
        </w:tc>
        <w:tc>
          <w:tcPr>
            <w:tcW w:w="1467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1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2</w:t>
            </w:r>
          </w:p>
        </w:tc>
        <w:tc>
          <w:tcPr>
            <w:tcW w:w="1659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5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P1</w:t>
            </w:r>
          </w:p>
        </w:tc>
        <w:tc>
          <w:tcPr>
            <w:tcW w:w="138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97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Pz</w:t>
            </w:r>
          </w:p>
        </w:tc>
        <w:tc>
          <w:tcPr>
            <w:tcW w:w="1450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63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P2</w:t>
            </w:r>
          </w:p>
        </w:tc>
        <w:tc>
          <w:tcPr>
            <w:tcW w:w="1711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</w:rPr>
            </w:r>
          </w:p>
        </w:tc>
        <w:tc>
          <w:tcPr>
            <w:tcW w:w="1694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589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  <w:tc>
          <w:tcPr>
            <w:tcW w:w="1345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502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  <w:tc>
          <w:tcPr>
            <w:tcW w:w="1397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781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  <w:tc>
          <w:tcPr>
            <w:tcW w:w="1363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397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  <w:tc>
          <w:tcPr>
            <w:tcW w:w="1554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467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  <w:tc>
          <w:tcPr>
            <w:tcW w:w="131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659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  <w:tc>
          <w:tcPr>
            <w:tcW w:w="1415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38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  <w:tc>
          <w:tcPr>
            <w:tcW w:w="1397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450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  <w:tc>
          <w:tcPr>
            <w:tcW w:w="1363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711" w:type="dxa"/>
            <w:tcBorders>
              <w:top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</w:tr>
      <w:tr>
        <w:trPr>
          <w:trHeight w:val="270" w:hRule="atLeast"/>
        </w:trPr>
        <w:tc>
          <w:tcPr>
            <w:tcW w:w="301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Subjects No.</w:t>
            </w:r>
          </w:p>
        </w:tc>
        <w:tc>
          <w:tcPr>
            <w:tcW w:w="1694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8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4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02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97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78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6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97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554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67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1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65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1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8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97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450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6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71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20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91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359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55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623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208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6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204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03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765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39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2909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3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284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564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14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74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609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281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625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961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325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682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7793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64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2495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025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43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66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504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9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1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0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649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16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534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53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17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653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214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937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31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38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494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52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95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20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34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4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16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78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527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10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474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28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49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63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8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44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38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84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9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87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45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58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8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2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84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828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1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0931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58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64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41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9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82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77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09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06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76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92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04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259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723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63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56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24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237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2229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9581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074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758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467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790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767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7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1676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316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87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09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10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17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60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503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39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57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342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26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9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96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75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76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42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14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747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87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10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68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69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26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4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27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8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543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995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568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111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449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85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526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231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57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051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4662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517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201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933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44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268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076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4447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158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3656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61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634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88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545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34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2.415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81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035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191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251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1090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91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6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49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86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344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34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093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52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997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1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43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14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415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7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928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49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20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02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629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0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1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27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53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31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9937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732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381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705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222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.581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.049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307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404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.739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695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.556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715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66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856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913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97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.41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.6628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3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827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45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4.320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281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3.483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4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22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70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885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28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2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2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434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5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32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7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0655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247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677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99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25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5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84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453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04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109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638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33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590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767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5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051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06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0146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34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59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469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63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358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75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57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483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10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02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5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55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1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473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46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468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037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6651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39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653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62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47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33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413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0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288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480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83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83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56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1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9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872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33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3922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71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892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939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992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86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285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49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6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87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64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66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88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99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26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38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536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49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5164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6092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20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1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827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983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01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2762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4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198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203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56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21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328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9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036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93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379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58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641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900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07119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451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478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6717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312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341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002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065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444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950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7229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21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81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3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33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145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775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141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196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155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542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407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27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098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3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05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417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06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6691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537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266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2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467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67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061144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985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75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314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7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453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91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75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112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734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65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46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47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3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1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1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39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235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1251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416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968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4774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06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324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93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09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092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31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.665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756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16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918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320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36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.6138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366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817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13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3865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96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672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53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199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04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01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8113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38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3699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9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469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55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138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7209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52825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93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36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175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85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13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27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3295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609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5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55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95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01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436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334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959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543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57302</w:t>
            </w:r>
          </w:p>
        </w:tc>
      </w:tr>
      <w:tr>
        <w:trPr>
          <w:trHeight w:val="270" w:hRule="atLeast"/>
        </w:trPr>
        <w:tc>
          <w:tcPr>
            <w:tcW w:w="3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6412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51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376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8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30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8424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342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68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308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06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657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215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6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91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404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1826</w:t>
            </w:r>
          </w:p>
        </w:tc>
        <w:tc>
          <w:tcPr>
            <w:tcW w:w="17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5748</w:t>
            </w:r>
          </w:p>
        </w:tc>
      </w:tr>
      <w:tr>
        <w:trPr>
          <w:trHeight w:val="270" w:hRule="atLeast"/>
        </w:trPr>
        <w:tc>
          <w:tcPr>
            <w:tcW w:w="3016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5</w:t>
            </w:r>
          </w:p>
        </w:tc>
        <w:tc>
          <w:tcPr>
            <w:tcW w:w="1694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20411</w:t>
            </w:r>
          </w:p>
        </w:tc>
        <w:tc>
          <w:tcPr>
            <w:tcW w:w="1589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916</w:t>
            </w:r>
          </w:p>
        </w:tc>
        <w:tc>
          <w:tcPr>
            <w:tcW w:w="1345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75883</w:t>
            </w:r>
          </w:p>
        </w:tc>
        <w:tc>
          <w:tcPr>
            <w:tcW w:w="15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502</w:t>
            </w:r>
          </w:p>
        </w:tc>
        <w:tc>
          <w:tcPr>
            <w:tcW w:w="139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264</w:t>
            </w:r>
          </w:p>
        </w:tc>
        <w:tc>
          <w:tcPr>
            <w:tcW w:w="178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92971</w:t>
            </w:r>
          </w:p>
        </w:tc>
        <w:tc>
          <w:tcPr>
            <w:tcW w:w="1363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0612</w:t>
            </w:r>
          </w:p>
        </w:tc>
        <w:tc>
          <w:tcPr>
            <w:tcW w:w="139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1.204</w:t>
            </w:r>
          </w:p>
        </w:tc>
        <w:tc>
          <w:tcPr>
            <w:tcW w:w="1554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298</w:t>
            </w:r>
          </w:p>
        </w:tc>
        <w:tc>
          <w:tcPr>
            <w:tcW w:w="146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76841</w:t>
            </w:r>
          </w:p>
        </w:tc>
        <w:tc>
          <w:tcPr>
            <w:tcW w:w="131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413</w:t>
            </w:r>
          </w:p>
        </w:tc>
        <w:tc>
          <w:tcPr>
            <w:tcW w:w="1659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45727</w:t>
            </w:r>
          </w:p>
        </w:tc>
        <w:tc>
          <w:tcPr>
            <w:tcW w:w="1415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.98</w:t>
            </w:r>
          </w:p>
        </w:tc>
        <w:tc>
          <w:tcPr>
            <w:tcW w:w="138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-0.24137</w:t>
            </w:r>
          </w:p>
        </w:tc>
        <w:tc>
          <w:tcPr>
            <w:tcW w:w="139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7742</w:t>
            </w:r>
          </w:p>
        </w:tc>
        <w:tc>
          <w:tcPr>
            <w:tcW w:w="145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7749</w:t>
            </w:r>
          </w:p>
        </w:tc>
        <w:tc>
          <w:tcPr>
            <w:tcW w:w="1363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.8394</w:t>
            </w:r>
          </w:p>
        </w:tc>
        <w:tc>
          <w:tcPr>
            <w:tcW w:w="171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42105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4:19:00Z</dcterms:created>
  <dc:creator>WIN</dc:creator>
  <dc:description/>
  <cp:keywords/>
  <dc:language>en-US</dc:language>
  <cp:lastModifiedBy>WIN</cp:lastModifiedBy>
  <dcterms:modified xsi:type="dcterms:W3CDTF">2014-04-03T01:05:00Z</dcterms:modified>
  <cp:revision>24</cp:revision>
  <dc:subject/>
  <dc:title/>
</cp:coreProperties>
</file>